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7FE2D" w14:textId="59D350B1" w:rsidR="004C25EC" w:rsidRPr="006E4472" w:rsidRDefault="004C25EC" w:rsidP="006E4472">
      <w:pPr>
        <w:ind w:left="-450"/>
      </w:pPr>
      <w:r w:rsidRPr="006E4472">
        <w:rPr>
          <w:b/>
        </w:rPr>
        <w:t xml:space="preserve">Table </w:t>
      </w:r>
      <w:r w:rsidR="007B6B42">
        <w:rPr>
          <w:b/>
        </w:rPr>
        <w:t>S</w:t>
      </w:r>
      <w:r w:rsidRPr="006E4472">
        <w:rPr>
          <w:b/>
        </w:rPr>
        <w:t xml:space="preserve">1. </w:t>
      </w:r>
      <w:r w:rsidRPr="006E4472">
        <w:t xml:space="preserve">The CAPS and </w:t>
      </w:r>
      <w:proofErr w:type="spellStart"/>
      <w:r w:rsidRPr="006E4472">
        <w:t>dCAPS</w:t>
      </w:r>
      <w:proofErr w:type="spellEnd"/>
      <w:r w:rsidRPr="006E4472">
        <w:t xml:space="preserve"> markers used </w:t>
      </w:r>
      <w:r w:rsidR="0079502F" w:rsidRPr="006E4472">
        <w:t>i</w:t>
      </w:r>
      <w:r w:rsidRPr="006E4472">
        <w:t>n this study</w:t>
      </w:r>
    </w:p>
    <w:tbl>
      <w:tblPr>
        <w:tblW w:w="102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950"/>
        <w:gridCol w:w="3788"/>
        <w:gridCol w:w="3060"/>
        <w:gridCol w:w="998"/>
        <w:gridCol w:w="641"/>
        <w:gridCol w:w="823"/>
      </w:tblGrid>
      <w:tr w:rsidR="004C25EC" w:rsidRPr="006E4472" w14:paraId="021C2C00" w14:textId="77777777" w:rsidTr="004C25EC"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D1F8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Marker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1E31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Forward primer (5’-3’)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0475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Reverse primer (5’-3’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E15D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Restriction enzym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4CA1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WT (</w:t>
            </w:r>
            <w:proofErr w:type="spellStart"/>
            <w:r w:rsidRPr="006E4472">
              <w:rPr>
                <w:sz w:val="16"/>
                <w:szCs w:val="16"/>
              </w:rPr>
              <w:t>bp</w:t>
            </w:r>
            <w:proofErr w:type="spellEnd"/>
            <w:r w:rsidRPr="006E4472">
              <w:rPr>
                <w:sz w:val="16"/>
                <w:szCs w:val="16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5A9DE6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Mutant</w:t>
            </w:r>
          </w:p>
          <w:p w14:paraId="73684496" w14:textId="77777777" w:rsidR="004C25EC" w:rsidRPr="006E4472" w:rsidRDefault="004C25EC">
            <w:pPr>
              <w:jc w:val="center"/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(</w:t>
            </w:r>
            <w:proofErr w:type="spellStart"/>
            <w:r w:rsidRPr="006E4472">
              <w:rPr>
                <w:sz w:val="16"/>
                <w:szCs w:val="16"/>
              </w:rPr>
              <w:t>bp</w:t>
            </w:r>
            <w:proofErr w:type="spellEnd"/>
            <w:r w:rsidRPr="006E4472">
              <w:rPr>
                <w:sz w:val="16"/>
                <w:szCs w:val="16"/>
              </w:rPr>
              <w:t>)</w:t>
            </w:r>
          </w:p>
        </w:tc>
      </w:tr>
      <w:tr w:rsidR="004C25EC" w:rsidRPr="006E4472" w14:paraId="03ADEADA" w14:textId="77777777" w:rsidTr="004C25EC"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B912" w14:textId="77777777" w:rsidR="004C25EC" w:rsidRPr="006E4472" w:rsidRDefault="004C25EC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npr1-3</w:t>
            </w:r>
          </w:p>
          <w:p w14:paraId="1B589C71" w14:textId="77777777" w:rsidR="004C25EC" w:rsidRPr="006E4472" w:rsidRDefault="004C25EC">
            <w:pPr>
              <w:rPr>
                <w:b/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(</w:t>
            </w:r>
            <w:proofErr w:type="spellStart"/>
            <w:r w:rsidRPr="006E4472">
              <w:rPr>
                <w:sz w:val="16"/>
                <w:szCs w:val="16"/>
              </w:rPr>
              <w:t>dCAPS</w:t>
            </w:r>
            <w:proofErr w:type="spellEnd"/>
            <w:r w:rsidRPr="006E4472">
              <w:rPr>
                <w:sz w:val="16"/>
                <w:szCs w:val="16"/>
              </w:rPr>
              <w:t>)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6EAC" w14:textId="77777777" w:rsidR="004C25EC" w:rsidRPr="006E4472" w:rsidRDefault="004C25EC">
            <w:pPr>
              <w:rPr>
                <w:b/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GCCGACTATGTGTAGAAATACTAGCG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8B3C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TGAGACGGTCAGGCTCGAG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52F8" w14:textId="77777777" w:rsidR="004C25EC" w:rsidRPr="006E4472" w:rsidRDefault="004C25EC">
            <w:pPr>
              <w:rPr>
                <w:sz w:val="16"/>
                <w:szCs w:val="16"/>
              </w:rPr>
            </w:pPr>
            <w:proofErr w:type="spellStart"/>
            <w:r w:rsidRPr="006E4472">
              <w:rPr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DA339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319, 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6BA536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346</w:t>
            </w:r>
          </w:p>
        </w:tc>
      </w:tr>
      <w:tr w:rsidR="004C25EC" w:rsidRPr="006E4472" w14:paraId="524C9695" w14:textId="77777777" w:rsidTr="004C25EC"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765C4" w14:textId="77777777" w:rsidR="004C25EC" w:rsidRPr="006E4472" w:rsidRDefault="004C25EC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eds5-1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EF5D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CTTGGTCTAATCTGATTCTTGATATGTTTGCCG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907C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AGACTTATTCAGCTGCTTGCTTCTC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CCC0" w14:textId="77777777" w:rsidR="004C25EC" w:rsidRPr="006E4472" w:rsidRDefault="004C25E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HpaII</w:t>
            </w:r>
            <w:proofErr w:type="spellEnd"/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A436" w14:textId="77777777" w:rsidR="004C25EC" w:rsidRPr="006E4472" w:rsidRDefault="004C25E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 xml:space="preserve">142, 29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1089E1" w14:textId="77777777" w:rsidR="004C25EC" w:rsidRPr="006E4472" w:rsidRDefault="004C25EC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 xml:space="preserve">171 </w:t>
            </w:r>
          </w:p>
          <w:p w14:paraId="19865A8D" w14:textId="77777777" w:rsidR="004C25EC" w:rsidRPr="006E4472" w:rsidRDefault="004C25EC">
            <w:pPr>
              <w:rPr>
                <w:sz w:val="16"/>
                <w:szCs w:val="16"/>
              </w:rPr>
            </w:pPr>
          </w:p>
        </w:tc>
      </w:tr>
      <w:tr w:rsidR="004C25EC" w:rsidRPr="006E4472" w14:paraId="6543AAC9" w14:textId="77777777" w:rsidTr="004C25EC"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9B748" w14:textId="77777777" w:rsidR="004C25EC" w:rsidRPr="006E4472" w:rsidRDefault="004C25EC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pad4-1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9273D" w14:textId="7ACA1FCA" w:rsidR="004C25EC" w:rsidRPr="006E4472" w:rsidRDefault="00377B9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CTGGTTCTGTTCGTGGATG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2015" w14:textId="37328F8E" w:rsidR="004C25EC" w:rsidRPr="006E4472" w:rsidRDefault="00377B9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TCTGCTTCTCACACACTCC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2A611" w14:textId="29BA0823" w:rsidR="004C25EC" w:rsidRPr="006E4472" w:rsidRDefault="00377B9C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BSMF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007A" w14:textId="77777777" w:rsidR="004C25EC" w:rsidRPr="006E4472" w:rsidRDefault="00377B9C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468,</w:t>
            </w:r>
          </w:p>
          <w:p w14:paraId="367984E3" w14:textId="5BB86879" w:rsidR="00377B9C" w:rsidRPr="006E4472" w:rsidRDefault="00377B9C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23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EBC078" w14:textId="4C8CDE2C" w:rsidR="004C25EC" w:rsidRPr="006E4472" w:rsidRDefault="00377B9C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702</w:t>
            </w:r>
          </w:p>
        </w:tc>
      </w:tr>
      <w:tr w:rsidR="00C4593E" w:rsidRPr="006E4472" w14:paraId="1FCDE256" w14:textId="77777777" w:rsidTr="00C4593E">
        <w:trPr>
          <w:trHeight w:val="19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BD023" w14:textId="333A3963" w:rsidR="00C4593E" w:rsidRPr="006E4472" w:rsidRDefault="00C4593E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t1g01448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CB6DE" w14:textId="77777777" w:rsidR="00C4593E" w:rsidRPr="006E4472" w:rsidRDefault="00C4593E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CCCAAAGCTATACACGTCAG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028B5" w14:textId="77777777" w:rsidR="00C4593E" w:rsidRPr="006E4472" w:rsidRDefault="00C4593E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AGAATATACCACGGAGA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7B3A" w14:textId="77777777" w:rsidR="00C4593E" w:rsidRPr="006E4472" w:rsidRDefault="00C4593E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Taq</w:t>
            </w:r>
            <w:proofErr w:type="spellEnd"/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20E1" w14:textId="77777777" w:rsidR="00C4593E" w:rsidRPr="006E4472" w:rsidRDefault="00C4593E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26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45C84" w14:textId="77777777" w:rsidR="00C4593E" w:rsidRPr="006E4472" w:rsidRDefault="00C4593E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 w:rsidRPr="006E4472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236, 31</w:t>
            </w:r>
          </w:p>
        </w:tc>
      </w:tr>
      <w:tr w:rsidR="007B6B42" w:rsidRPr="006E4472" w14:paraId="0C196AC6" w14:textId="77777777" w:rsidTr="00C4593E">
        <w:trPr>
          <w:trHeight w:val="19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B7697" w14:textId="34DD3641" w:rsidR="007B6B42" w:rsidRPr="007B6B42" w:rsidRDefault="007B6B42">
            <w:pPr>
              <w:rPr>
                <w:i/>
                <w:sz w:val="16"/>
                <w:szCs w:val="16"/>
              </w:rPr>
            </w:pPr>
            <w:proofErr w:type="gramStart"/>
            <w:r w:rsidRPr="007B6B42">
              <w:rPr>
                <w:i/>
                <w:sz w:val="16"/>
                <w:szCs w:val="16"/>
              </w:rPr>
              <w:t>sid2</w:t>
            </w:r>
            <w:proofErr w:type="gramEnd"/>
            <w:r w:rsidRPr="007B6B42">
              <w:rPr>
                <w:i/>
                <w:sz w:val="16"/>
                <w:szCs w:val="16"/>
              </w:rPr>
              <w:t>-1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71B8" w14:textId="66761567" w:rsidR="007B6B42" w:rsidRPr="006E4472" w:rsidRDefault="007B6B42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AGCTTGCAAGAGTGCAA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A225" w14:textId="7E1E0F20" w:rsidR="007B6B42" w:rsidRPr="006E4472" w:rsidRDefault="00A00B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AATCGCCTGTAGAGATGTT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3A7C" w14:textId="77777777" w:rsidR="007B6B42" w:rsidRPr="006E4472" w:rsidRDefault="007B6B42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871B" w14:textId="62373D07" w:rsidR="007B6B42" w:rsidRPr="006E4472" w:rsidRDefault="00A00B5D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8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C0EB8E" w14:textId="7C2D1FDD" w:rsidR="007B6B42" w:rsidRPr="006E4472" w:rsidRDefault="00A00B5D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US"/>
              </w:rPr>
              <w:t>nothing</w:t>
            </w:r>
            <w:proofErr w:type="gramEnd"/>
          </w:p>
        </w:tc>
      </w:tr>
    </w:tbl>
    <w:p w14:paraId="3870C16D" w14:textId="77777777" w:rsidR="004C25EC" w:rsidRPr="006E4472" w:rsidRDefault="004C25EC" w:rsidP="004C25EC">
      <w:pPr>
        <w:rPr>
          <w:b/>
        </w:rPr>
      </w:pPr>
    </w:p>
    <w:p w14:paraId="53ABC6C9" w14:textId="77777777" w:rsidR="006E4472" w:rsidRPr="006E4472" w:rsidRDefault="006E4472" w:rsidP="004C25EC">
      <w:pPr>
        <w:rPr>
          <w:b/>
        </w:rPr>
      </w:pPr>
    </w:p>
    <w:p w14:paraId="7FF5FD09" w14:textId="77777777" w:rsidR="006E4472" w:rsidRPr="006E4472" w:rsidRDefault="006E4472" w:rsidP="004C25EC">
      <w:pPr>
        <w:rPr>
          <w:b/>
        </w:rPr>
      </w:pPr>
    </w:p>
    <w:p w14:paraId="1AF93151" w14:textId="77777777" w:rsidR="006E4472" w:rsidRPr="006E4472" w:rsidRDefault="006E4472" w:rsidP="004C25EC">
      <w:pPr>
        <w:rPr>
          <w:b/>
        </w:rPr>
      </w:pPr>
    </w:p>
    <w:p w14:paraId="6A8CA91E" w14:textId="77777777" w:rsidR="006E4472" w:rsidRDefault="006E4472" w:rsidP="00377B9C">
      <w:bookmarkStart w:id="0" w:name="_GoBack"/>
      <w:bookmarkEnd w:id="0"/>
    </w:p>
    <w:p w14:paraId="20A6D4B1" w14:textId="77777777" w:rsidR="006E4472" w:rsidRPr="006E4472" w:rsidRDefault="006E4472" w:rsidP="00377B9C"/>
    <w:p w14:paraId="21924C6A" w14:textId="0C1B15FA" w:rsidR="004C25EC" w:rsidRPr="006E4472" w:rsidRDefault="004C25EC" w:rsidP="004C25EC">
      <w:pPr>
        <w:rPr>
          <w:b/>
        </w:rPr>
      </w:pPr>
      <w:r w:rsidRPr="006E4472">
        <w:rPr>
          <w:b/>
        </w:rPr>
        <w:t xml:space="preserve">Table </w:t>
      </w:r>
      <w:r w:rsidR="007B6B42">
        <w:rPr>
          <w:b/>
        </w:rPr>
        <w:t>S2</w:t>
      </w:r>
      <w:r w:rsidRPr="006E4472">
        <w:rPr>
          <w:b/>
        </w:rPr>
        <w:t xml:space="preserve">. </w:t>
      </w:r>
      <w:r w:rsidRPr="006E4472">
        <w:t xml:space="preserve">Primers used for </w:t>
      </w:r>
      <w:proofErr w:type="spellStart"/>
      <w:r w:rsidRPr="006E4472">
        <w:t>qPCR</w:t>
      </w:r>
      <w:proofErr w:type="spellEnd"/>
      <w:r w:rsidRPr="006E4472">
        <w:t xml:space="preserve">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1260"/>
        <w:gridCol w:w="3395"/>
        <w:gridCol w:w="3690"/>
      </w:tblGrid>
      <w:tr w:rsidR="004C25EC" w:rsidRPr="006E4472" w14:paraId="785F1659" w14:textId="77777777" w:rsidTr="004C25EC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8A3835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ene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F77C" w14:textId="77777777" w:rsidR="004C25EC" w:rsidRPr="006E4472" w:rsidRDefault="004C25EC">
            <w:pPr>
              <w:rPr>
                <w:color w:val="000000"/>
                <w:sz w:val="16"/>
                <w:szCs w:val="16"/>
              </w:rPr>
            </w:pPr>
            <w:r w:rsidRPr="006E4472">
              <w:rPr>
                <w:color w:val="000000"/>
                <w:sz w:val="16"/>
                <w:szCs w:val="16"/>
              </w:rPr>
              <w:t>Forward primer (5’-3’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152CA8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color w:val="000000"/>
                <w:sz w:val="16"/>
                <w:szCs w:val="16"/>
              </w:rPr>
              <w:t>Reverse primer (5’-3’)</w:t>
            </w:r>
          </w:p>
        </w:tc>
      </w:tr>
      <w:tr w:rsidR="004C25EC" w:rsidRPr="006E4472" w14:paraId="6B57CF6B" w14:textId="77777777" w:rsidTr="004C25EC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E9550E" w14:textId="77777777" w:rsidR="004C25EC" w:rsidRPr="006E4472" w:rsidRDefault="004C25EC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PR1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0FCAF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CTCATACACTCTGGTGG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9AB67E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TTGCACGTGTTCGCAGC</w:t>
            </w:r>
          </w:p>
        </w:tc>
      </w:tr>
      <w:tr w:rsidR="004C25EC" w:rsidRPr="006E4472" w14:paraId="2CD58C79" w14:textId="77777777" w:rsidTr="00897177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BD3F4C" w14:textId="77777777" w:rsidR="004C25EC" w:rsidRPr="006E4472" w:rsidRDefault="004C6A35" w:rsidP="004C6A35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PR2</w:t>
            </w:r>
          </w:p>
        </w:tc>
        <w:tc>
          <w:tcPr>
            <w:tcW w:w="3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2112A" w14:textId="77777777" w:rsidR="004C25EC" w:rsidRPr="006E4472" w:rsidRDefault="003A0C89" w:rsidP="003A0C89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TCAAGGAGCTTAGCCTCA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947D6" w14:textId="77777777" w:rsidR="004C25EC" w:rsidRPr="006E4472" w:rsidRDefault="003A0C89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TGTAAAGAGCCACAACGTCC</w:t>
            </w:r>
          </w:p>
        </w:tc>
      </w:tr>
      <w:tr w:rsidR="004C25EC" w:rsidRPr="006E4472" w14:paraId="3F4B83F8" w14:textId="77777777" w:rsidTr="00897177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7ACC7C" w14:textId="77777777" w:rsidR="004C25EC" w:rsidRPr="006E4472" w:rsidRDefault="004C6A35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PR5</w:t>
            </w:r>
          </w:p>
        </w:tc>
        <w:tc>
          <w:tcPr>
            <w:tcW w:w="3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3724F" w14:textId="77777777" w:rsidR="004C25EC" w:rsidRPr="006E4472" w:rsidRDefault="003A0C89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CTCTTCCTCGTGTTCATCA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5228E" w14:textId="77777777" w:rsidR="004C25EC" w:rsidRPr="006E4472" w:rsidRDefault="003A0C89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AAGCACCTGGAGTCAATTC</w:t>
            </w:r>
          </w:p>
        </w:tc>
      </w:tr>
      <w:tr w:rsidR="004C25EC" w:rsidRPr="006E4472" w14:paraId="7B5CD5C0" w14:textId="77777777" w:rsidTr="004C25EC"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128787" w14:textId="77777777" w:rsidR="004C25EC" w:rsidRPr="006E4472" w:rsidRDefault="004C6A35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ICS1</w:t>
            </w:r>
          </w:p>
        </w:tc>
        <w:tc>
          <w:tcPr>
            <w:tcW w:w="3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615FF" w14:textId="77777777" w:rsidR="004C25EC" w:rsidRPr="006E4472" w:rsidRDefault="004C6A35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AATTTGCAGTCGGGATCAG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E683D8" w14:textId="77777777" w:rsidR="004C25EC" w:rsidRPr="006E4472" w:rsidRDefault="004C6A35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AATTAATCGCCTGTAGAGATGTTG</w:t>
            </w:r>
          </w:p>
        </w:tc>
      </w:tr>
      <w:tr w:rsidR="004C25EC" w:rsidRPr="006E4472" w14:paraId="61EAB113" w14:textId="77777777" w:rsidTr="00377B9C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11040" w14:textId="77777777" w:rsidR="004C25EC" w:rsidRPr="006E4472" w:rsidRDefault="004C25EC">
            <w:pPr>
              <w:rPr>
                <w:i/>
                <w:sz w:val="16"/>
                <w:szCs w:val="16"/>
              </w:rPr>
            </w:pPr>
            <w:r w:rsidRPr="006E4472">
              <w:rPr>
                <w:i/>
                <w:sz w:val="16"/>
                <w:szCs w:val="16"/>
              </w:rPr>
              <w:t>UBQ5</w:t>
            </w:r>
          </w:p>
        </w:tc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377F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TCTCCGTGGTGGTGCTAAG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B2F194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AACCTTTCCAGATCCATCG</w:t>
            </w:r>
          </w:p>
        </w:tc>
      </w:tr>
    </w:tbl>
    <w:p w14:paraId="03981EEA" w14:textId="77777777" w:rsidR="007E61A0" w:rsidRPr="006E4472" w:rsidRDefault="007E61A0"/>
    <w:sectPr w:rsidR="007E61A0" w:rsidRPr="006E4472" w:rsidSect="00CE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EC"/>
    <w:rsid w:val="000D0040"/>
    <w:rsid w:val="000E381D"/>
    <w:rsid w:val="00377B9C"/>
    <w:rsid w:val="003A0C89"/>
    <w:rsid w:val="004C25EC"/>
    <w:rsid w:val="004C6A35"/>
    <w:rsid w:val="006E4472"/>
    <w:rsid w:val="0079502F"/>
    <w:rsid w:val="007B6B42"/>
    <w:rsid w:val="007E61A0"/>
    <w:rsid w:val="00897177"/>
    <w:rsid w:val="00A00B5D"/>
    <w:rsid w:val="00A430DD"/>
    <w:rsid w:val="00C4593E"/>
    <w:rsid w:val="00CE4536"/>
    <w:rsid w:val="00ED0C6B"/>
    <w:rsid w:val="00FB07B8"/>
    <w:rsid w:val="00FB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29B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E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paragraph" w:customStyle="1" w:styleId="Default">
    <w:name w:val="Default"/>
    <w:rsid w:val="004C25EC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E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paragraph" w:customStyle="1" w:styleId="Default">
    <w:name w:val="Default"/>
    <w:rsid w:val="004C25EC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C1F8D2F-CADC-4CDC-A3A4-51552F665B98}"/>
</file>

<file path=customXml/itemProps2.xml><?xml version="1.0" encoding="utf-8"?>
<ds:datastoreItem xmlns:ds="http://schemas.openxmlformats.org/officeDocument/2006/customXml" ds:itemID="{52647B0D-CE27-41F8-BDA5-4BAFDDE0A4A5}"/>
</file>

<file path=customXml/itemProps3.xml><?xml version="1.0" encoding="utf-8"?>
<ds:datastoreItem xmlns:ds="http://schemas.openxmlformats.org/officeDocument/2006/customXml" ds:itemID="{25FAC279-1C5C-460E-B3A3-98E1E30D0D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9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yezhang</dc:creator>
  <cp:lastModifiedBy>Zhonglin Mou</cp:lastModifiedBy>
  <cp:revision>13</cp:revision>
  <dcterms:created xsi:type="dcterms:W3CDTF">2014-10-04T17:49:00Z</dcterms:created>
  <dcterms:modified xsi:type="dcterms:W3CDTF">2014-10-16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